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0A043" w14:textId="537F7808" w:rsidR="0000528F" w:rsidRPr="0051527C" w:rsidRDefault="00E95004" w:rsidP="00E95004">
      <w:pPr>
        <w:spacing w:after="0"/>
        <w:rPr>
          <w:rFonts w:ascii="Times New Roman" w:hAnsi="Times New Roman" w:cs="Times New Roman"/>
          <w:b/>
          <w:bCs/>
        </w:rPr>
      </w:pPr>
      <w:r w:rsidRPr="0051527C">
        <w:rPr>
          <w:rFonts w:ascii="Times New Roman" w:hAnsi="Times New Roman" w:cs="Times New Roman"/>
          <w:b/>
          <w:bCs/>
        </w:rPr>
        <w:t xml:space="preserve">Table S1: </w:t>
      </w:r>
      <w:r w:rsidRPr="0051527C">
        <w:rPr>
          <w:rFonts w:ascii="Times New Roman" w:hAnsi="Times New Roman" w:cs="Times New Roman"/>
          <w:b/>
          <w:bCs/>
        </w:rPr>
        <w:t>Vaccination Characteristics of the Study Population</w:t>
      </w:r>
    </w:p>
    <w:tbl>
      <w:tblPr>
        <w:tblW w:w="9094" w:type="dxa"/>
        <w:tblLook w:val="04A0" w:firstRow="1" w:lastRow="0" w:firstColumn="1" w:lastColumn="0" w:noHBand="0" w:noVBand="1"/>
      </w:tblPr>
      <w:tblGrid>
        <w:gridCol w:w="4757"/>
        <w:gridCol w:w="2393"/>
        <w:gridCol w:w="1944"/>
      </w:tblGrid>
      <w:tr w:rsidR="00E95004" w:rsidRPr="00E95004" w14:paraId="7C05253F" w14:textId="77777777" w:rsidTr="00E95004">
        <w:trPr>
          <w:trHeight w:val="296"/>
        </w:trPr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F7CDF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6216D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Number of Participant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CFEBB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Percentage</w:t>
            </w:r>
          </w:p>
        </w:tc>
      </w:tr>
      <w:tr w:rsidR="00E95004" w:rsidRPr="0051527C" w14:paraId="75B28D8F" w14:textId="77777777" w:rsidTr="00E95004">
        <w:trPr>
          <w:trHeight w:val="296"/>
        </w:trPr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EC59C" w14:textId="422F4B94" w:rsidR="00E95004" w:rsidRPr="0051527C" w:rsidRDefault="00E95004" w:rsidP="00E950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515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Vaccine Brand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FACCB" w14:textId="77777777" w:rsidR="00E95004" w:rsidRPr="0051527C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4A74B" w14:textId="77777777" w:rsidR="00E95004" w:rsidRPr="0051527C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</w:tr>
      <w:tr w:rsidR="00E95004" w:rsidRPr="00E95004" w14:paraId="5E5E3586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2CF81" w14:textId="77777777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Sputnik V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F7E2E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56FF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0.00</w:t>
            </w:r>
          </w:p>
        </w:tc>
      </w:tr>
      <w:tr w:rsidR="00E95004" w:rsidRPr="00E95004" w14:paraId="79ED506C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83B0E" w14:textId="77777777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Pfizer-BioNTech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7F13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DC075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8.57</w:t>
            </w:r>
          </w:p>
        </w:tc>
      </w:tr>
      <w:tr w:rsidR="00E95004" w:rsidRPr="00E95004" w14:paraId="2C032EC6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2C42" w14:textId="77777777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Johson &amp; Johnso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59E8A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007AC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4.29</w:t>
            </w:r>
          </w:p>
        </w:tc>
      </w:tr>
      <w:tr w:rsidR="00E95004" w:rsidRPr="00E95004" w14:paraId="621FC595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1AE1" w14:textId="77777777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AstraZeneca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DF02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558C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7.14</w:t>
            </w:r>
          </w:p>
        </w:tc>
      </w:tr>
      <w:tr w:rsidR="00E95004" w:rsidRPr="00E95004" w14:paraId="5367E4EE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CA47" w14:textId="77777777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Interval (days) from last dose to sampling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C0E3D" w14:textId="175B1D18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0B28" w14:textId="1D77EDC6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</w:tr>
      <w:tr w:rsidR="00E95004" w:rsidRPr="00E95004" w14:paraId="32DAA21F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671C6" w14:textId="77777777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Median Days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A7AC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11.3 [IQR: 49 - 165]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85D28" w14:textId="1CE9866B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</w:p>
        </w:tc>
      </w:tr>
      <w:tr w:rsidR="00E95004" w:rsidRPr="00E95004" w14:paraId="2167AFF3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A49E5" w14:textId="5224D84B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51527C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 xml:space="preserve">15 – </w:t>
            </w: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 xml:space="preserve">30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865F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CBC7C" w14:textId="6DB82963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1.4</w:t>
            </w:r>
            <w:r w:rsidRPr="0051527C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0</w:t>
            </w:r>
          </w:p>
        </w:tc>
      </w:tr>
      <w:tr w:rsidR="00E95004" w:rsidRPr="00E95004" w14:paraId="705A6325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5BB05" w14:textId="4DB743EE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 xml:space="preserve">31 </w:t>
            </w:r>
            <w:r w:rsidRPr="0051527C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 xml:space="preserve">– </w:t>
            </w: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90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7C12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87C6E" w14:textId="4B2536E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8.6</w:t>
            </w:r>
            <w:r w:rsidRPr="0051527C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0</w:t>
            </w:r>
          </w:p>
        </w:tc>
      </w:tr>
      <w:tr w:rsidR="00E95004" w:rsidRPr="00E95004" w14:paraId="06E6C6B5" w14:textId="77777777" w:rsidTr="00E95004">
        <w:trPr>
          <w:trHeight w:val="296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84D1" w14:textId="2C734B56" w:rsidR="00E95004" w:rsidRPr="00E95004" w:rsidRDefault="00E95004" w:rsidP="00E9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&gt; 90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621DE" w14:textId="77777777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DF042" w14:textId="00800AA6" w:rsidR="00E95004" w:rsidRPr="00E95004" w:rsidRDefault="00E95004" w:rsidP="00E95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E95004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60</w:t>
            </w:r>
            <w:r w:rsidRPr="0051527C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.00</w:t>
            </w:r>
          </w:p>
        </w:tc>
      </w:tr>
    </w:tbl>
    <w:p w14:paraId="30DA1FC5" w14:textId="77777777" w:rsidR="00E95004" w:rsidRPr="0051527C" w:rsidRDefault="00E95004">
      <w:pPr>
        <w:rPr>
          <w:rFonts w:ascii="Times New Roman" w:hAnsi="Times New Roman" w:cs="Times New Roman"/>
        </w:rPr>
      </w:pPr>
    </w:p>
    <w:sectPr w:rsidR="00E95004" w:rsidRPr="00515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004"/>
    <w:rsid w:val="0000528F"/>
    <w:rsid w:val="000C3465"/>
    <w:rsid w:val="00154FED"/>
    <w:rsid w:val="00181AA5"/>
    <w:rsid w:val="0019647E"/>
    <w:rsid w:val="001C6841"/>
    <w:rsid w:val="001F4465"/>
    <w:rsid w:val="00286F40"/>
    <w:rsid w:val="002E2728"/>
    <w:rsid w:val="00326EF0"/>
    <w:rsid w:val="003477BC"/>
    <w:rsid w:val="003926E2"/>
    <w:rsid w:val="0040133E"/>
    <w:rsid w:val="004935A6"/>
    <w:rsid w:val="004A5F3E"/>
    <w:rsid w:val="0051527C"/>
    <w:rsid w:val="00517023"/>
    <w:rsid w:val="0052652F"/>
    <w:rsid w:val="00575CB1"/>
    <w:rsid w:val="006039C7"/>
    <w:rsid w:val="00644C02"/>
    <w:rsid w:val="006C6965"/>
    <w:rsid w:val="00775BA8"/>
    <w:rsid w:val="00792C70"/>
    <w:rsid w:val="007E742B"/>
    <w:rsid w:val="0085341F"/>
    <w:rsid w:val="008F4C42"/>
    <w:rsid w:val="00922470"/>
    <w:rsid w:val="00933170"/>
    <w:rsid w:val="00967182"/>
    <w:rsid w:val="00A95786"/>
    <w:rsid w:val="00AF0CB3"/>
    <w:rsid w:val="00B80EB4"/>
    <w:rsid w:val="00B94553"/>
    <w:rsid w:val="00B94A60"/>
    <w:rsid w:val="00C01BEB"/>
    <w:rsid w:val="00C06B9D"/>
    <w:rsid w:val="00C66826"/>
    <w:rsid w:val="00CB53C3"/>
    <w:rsid w:val="00CD230B"/>
    <w:rsid w:val="00D1264A"/>
    <w:rsid w:val="00D731CD"/>
    <w:rsid w:val="00D7692D"/>
    <w:rsid w:val="00DA2C44"/>
    <w:rsid w:val="00E95004"/>
    <w:rsid w:val="00EB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2A2F8"/>
  <w15:chartTrackingRefBased/>
  <w15:docId w15:val="{5CC7901B-B998-4C19-9BDF-3F08B11E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0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0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00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00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00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00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00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00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00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95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00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00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95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00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95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00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950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wum Aboagye</dc:creator>
  <cp:keywords/>
  <dc:description/>
  <cp:lastModifiedBy>Frank Twum Aboagye</cp:lastModifiedBy>
  <cp:revision>2</cp:revision>
  <dcterms:created xsi:type="dcterms:W3CDTF">2025-08-28T14:00:00Z</dcterms:created>
  <dcterms:modified xsi:type="dcterms:W3CDTF">2025-08-28T14:47:00Z</dcterms:modified>
</cp:coreProperties>
</file>